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97A58" w14:textId="346377E9" w:rsidR="008078DE" w:rsidRDefault="002F6526" w:rsidP="008078DE">
      <w:pPr>
        <w:pStyle w:val="Default"/>
        <w:spacing w:line="36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b/>
          <w:bCs/>
          <w:color w:val="auto"/>
        </w:rPr>
        <w:t>S</w:t>
      </w:r>
      <w:r w:rsidR="007F123E">
        <w:rPr>
          <w:rFonts w:ascii="Arial" w:hAnsi="Arial" w:cs="Arial"/>
          <w:b/>
          <w:bCs/>
          <w:color w:val="auto"/>
        </w:rPr>
        <w:t>4</w:t>
      </w:r>
      <w:r>
        <w:rPr>
          <w:rFonts w:ascii="Arial" w:hAnsi="Arial" w:cs="Arial"/>
          <w:b/>
          <w:bCs/>
          <w:color w:val="auto"/>
        </w:rPr>
        <w:t xml:space="preserve"> </w:t>
      </w:r>
      <w:r w:rsidR="00767668" w:rsidRPr="00FF6CEE">
        <w:rPr>
          <w:rFonts w:ascii="Arial" w:hAnsi="Arial" w:cs="Arial"/>
          <w:b/>
          <w:bCs/>
          <w:color w:val="auto"/>
        </w:rPr>
        <w:t>Appendix.</w:t>
      </w:r>
      <w:r w:rsidR="00FF6CEE" w:rsidRPr="002F6526">
        <w:rPr>
          <w:rFonts w:ascii="Arial" w:hAnsi="Arial" w:cs="Arial"/>
          <w:b/>
          <w:bCs/>
          <w:color w:val="auto"/>
        </w:rPr>
        <w:t xml:space="preserve"> </w:t>
      </w:r>
      <w:r w:rsidR="00554426" w:rsidRPr="002F6526">
        <w:rPr>
          <w:rFonts w:ascii="Arial" w:hAnsi="Arial" w:cs="Arial"/>
          <w:b/>
          <w:bCs/>
          <w:color w:val="auto"/>
        </w:rPr>
        <w:t>Reference</w:t>
      </w:r>
      <w:r w:rsidR="00C31A89" w:rsidRPr="002F6526">
        <w:rPr>
          <w:rFonts w:ascii="Arial" w:hAnsi="Arial" w:cs="Arial"/>
          <w:b/>
          <w:bCs/>
          <w:color w:val="auto"/>
        </w:rPr>
        <w:t xml:space="preserve"> List</w:t>
      </w:r>
      <w:r w:rsidR="00554426" w:rsidRPr="002F6526">
        <w:rPr>
          <w:rFonts w:ascii="Arial" w:hAnsi="Arial" w:cs="Arial"/>
          <w:b/>
          <w:bCs/>
          <w:color w:val="auto"/>
        </w:rPr>
        <w:t xml:space="preserve"> of </w:t>
      </w:r>
      <w:r w:rsidR="000402B1" w:rsidRPr="002F6526">
        <w:rPr>
          <w:rFonts w:ascii="Arial" w:hAnsi="Arial" w:cs="Arial"/>
          <w:b/>
          <w:bCs/>
          <w:color w:val="auto"/>
        </w:rPr>
        <w:t xml:space="preserve">the Measurement </w:t>
      </w:r>
      <w:r w:rsidR="00C31A89" w:rsidRPr="002F6526">
        <w:rPr>
          <w:rFonts w:ascii="Arial" w:hAnsi="Arial" w:cs="Arial"/>
          <w:b/>
          <w:bCs/>
          <w:color w:val="auto"/>
        </w:rPr>
        <w:t>Tools</w:t>
      </w:r>
      <w:r w:rsidR="000402B1" w:rsidRPr="002F6526">
        <w:rPr>
          <w:rFonts w:ascii="Arial" w:hAnsi="Arial" w:cs="Arial"/>
          <w:b/>
          <w:bCs/>
          <w:color w:val="auto"/>
        </w:rPr>
        <w:t xml:space="preserve"> </w:t>
      </w:r>
      <w:r w:rsidR="00C31A89" w:rsidRPr="002F6526">
        <w:rPr>
          <w:rFonts w:ascii="Arial" w:hAnsi="Arial" w:cs="Arial"/>
          <w:b/>
          <w:bCs/>
          <w:color w:val="auto"/>
        </w:rPr>
        <w:t>U</w:t>
      </w:r>
      <w:r w:rsidR="000402B1" w:rsidRPr="002F6526">
        <w:rPr>
          <w:rFonts w:ascii="Arial" w:hAnsi="Arial" w:cs="Arial"/>
          <w:b/>
          <w:bCs/>
          <w:color w:val="auto"/>
        </w:rPr>
        <w:t>sed in the Included Studies</w:t>
      </w:r>
      <w:r>
        <w:rPr>
          <w:rFonts w:ascii="Arial" w:hAnsi="Arial" w:cs="Arial"/>
          <w:b/>
          <w:bCs/>
          <w:color w:val="auto"/>
        </w:rPr>
        <w:t>.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tag w:val="CitaviBibliography"/>
        <w:id w:val="-1025944399"/>
        <w:placeholder>
          <w:docPart w:val="85938E989F234730A512EC76C705DDC4"/>
        </w:placeholder>
      </w:sdtPr>
      <w:sdtEndPr>
        <w:rPr>
          <w:rFonts w:ascii="Arial" w:hAnsi="Arial" w:cs="Arial"/>
          <w:sz w:val="20"/>
          <w:szCs w:val="20"/>
        </w:rPr>
      </w:sdtEndPr>
      <w:sdtContent>
        <w:p w14:paraId="7B3AE0A0" w14:textId="49E9AC15" w:rsidR="00B76464" w:rsidRPr="00B76464" w:rsidRDefault="00B76464" w:rsidP="00B76464">
          <w:pPr>
            <w:pStyle w:val="CitaviBibliographyHeading"/>
            <w:framePr w:hSpace="0" w:wrap="auto" w:vAnchor="margin" w:hAnchor="text" w:yAlign="inline"/>
            <w:rPr>
              <w:rFonts w:ascii="Arial" w:hAnsi="Arial" w:cs="Arial"/>
              <w:sz w:val="28"/>
              <w:szCs w:val="28"/>
              <w:lang w:val="en-US"/>
            </w:rPr>
          </w:pPr>
          <w:r w:rsidRPr="00B76464">
            <w:rPr>
              <w:rFonts w:ascii="Arial" w:hAnsi="Arial" w:cs="Arial"/>
              <w:sz w:val="28"/>
              <w:szCs w:val="28"/>
              <w:lang w:val="en-US"/>
            </w:rPr>
            <w:fldChar w:fldCharType="begin"/>
          </w:r>
          <w:r w:rsidRPr="00B76464">
            <w:rPr>
              <w:rFonts w:ascii="Arial" w:hAnsi="Arial" w:cs="Arial"/>
              <w:sz w:val="28"/>
              <w:szCs w:val="28"/>
              <w:lang w:val="en-US"/>
            </w:rPr>
            <w:instrText>ADDIN CitaviBibliography</w:instrText>
          </w:r>
          <w:r w:rsidRPr="00B76464">
            <w:rPr>
              <w:rFonts w:ascii="Arial" w:hAnsi="Arial" w:cs="Arial"/>
              <w:sz w:val="28"/>
              <w:szCs w:val="28"/>
              <w:lang w:val="en-US"/>
            </w:rPr>
            <w:fldChar w:fldCharType="separate"/>
          </w:r>
        </w:p>
        <w:p w14:paraId="1CC861BF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0" w:name="_CTVL001556c5bd7edec494581eab3a2bfea3937"/>
          <w:r w:rsidRPr="00B76464">
            <w:rPr>
              <w:rFonts w:ascii="Arial" w:hAnsi="Arial" w:cs="Arial"/>
              <w:sz w:val="20"/>
              <w:szCs w:val="20"/>
              <w:lang w:val="en-US"/>
            </w:rPr>
            <w:t>Barry, K. L., &amp; Fleming, M. F. (1993). The alcohol use disorders identification test (AUDIT) and the SMAST-13: predictive validity in a rural primary care sample.</w:t>
          </w:r>
          <w:bookmarkEnd w:id="0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Alcohol and Alcoholism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28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1), 33–42. https://doi.org/10.1093/oxfordjournals.alcalc.a045346</w:t>
          </w:r>
        </w:p>
        <w:p w14:paraId="4E5AAD89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" w:name="_CTVL0017bc4ebfa82494819891495be33905e24"/>
          <w:r w:rsidRPr="00B76464">
            <w:rPr>
              <w:rFonts w:ascii="Arial" w:hAnsi="Arial" w:cs="Arial"/>
              <w:sz w:val="20"/>
              <w:szCs w:val="20"/>
              <w:lang w:val="en-US"/>
            </w:rPr>
            <w:t>Cook, W. W., &amp; Medley, D. M. (1954). Proposed hostility and Pharisaic-virtue scales for the MMPI.</w:t>
          </w:r>
          <w:bookmarkEnd w:id="1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Journal of Applied Psychology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38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6), 414–418. https://doi.org/10.1037/h0060667</w:t>
          </w:r>
        </w:p>
        <w:p w14:paraId="07C02FBF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2" w:name="_CTVL001f08a5da27b9242e780a11e827cedfe1e"/>
          <w:r w:rsidRPr="00B76464">
            <w:rPr>
              <w:rFonts w:ascii="Arial" w:hAnsi="Arial" w:cs="Arial"/>
              <w:sz w:val="20"/>
              <w:szCs w:val="20"/>
              <w:lang w:val="en-US"/>
            </w:rPr>
            <w:t>Derogatis, L. R. (1993).</w:t>
          </w:r>
          <w:bookmarkEnd w:id="2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Brief symptom inventory: BSI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. Pearson. https://doi.org/10.1037/t00789-000</w:t>
          </w:r>
        </w:p>
        <w:p w14:paraId="72F47718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3" w:name="_CTVL0013c11366fa8f749f68d312a7322dae9a2"/>
          <w:r w:rsidRPr="00B76464">
            <w:rPr>
              <w:rFonts w:ascii="Arial" w:hAnsi="Arial" w:cs="Arial"/>
              <w:sz w:val="20"/>
              <w:szCs w:val="20"/>
              <w:lang w:val="en-US"/>
            </w:rPr>
            <w:t>Endicott, J., Nee, J., Harrison, W., &amp; Blumenthal, R. (1993). Quality of Life Enjoyment and Satisfaction Questionnaire: A new measure.</w:t>
          </w:r>
          <w:bookmarkEnd w:id="3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Psychopharmacology Bulletin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29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2), 321–326.</w:t>
          </w:r>
        </w:p>
        <w:p w14:paraId="2789C337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4" w:name="_CTVL001db2aea361bcd45e0acf64136b8216ab4"/>
          <w:r w:rsidRPr="00B76464">
            <w:rPr>
              <w:rFonts w:ascii="Arial" w:hAnsi="Arial" w:cs="Arial"/>
              <w:sz w:val="20"/>
              <w:szCs w:val="20"/>
              <w:lang w:val="en-US"/>
            </w:rPr>
            <w:t>Goldberg, D. P., &amp; Williams, P. (1988).</w:t>
          </w:r>
          <w:bookmarkEnd w:id="4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A user’s guide to the General Health Questionnaire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. NFER-Nelson. </w:t>
          </w:r>
        </w:p>
        <w:p w14:paraId="6B12D33E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5" w:name="_CTVL001ea759397d446457bbe71a307da48b7cf"/>
          <w:r w:rsidRPr="00B76464">
            <w:rPr>
              <w:rFonts w:ascii="Arial" w:hAnsi="Arial" w:cs="Arial"/>
              <w:sz w:val="20"/>
              <w:szCs w:val="20"/>
              <w:lang w:val="en-US"/>
            </w:rPr>
            <w:t>Kessler, R. C., Andrews, G., Colpe, L. J., Hirip, E., Mroczek, D. K., Normand, S. L. T., Walters, E. E., &amp; Zaslavsky, A. M. (2002). Short screening scales to monitor population prevalences and trends in non-specific psychological distress.</w:t>
          </w:r>
          <w:bookmarkEnd w:id="5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Psychological Medicine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32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6), 959–976. https://doi.org/10.1017/s0033291702006074</w:t>
          </w:r>
        </w:p>
        <w:p w14:paraId="4C3EEF8D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6" w:name="_CTVL0019787aa5d569e41de8b6b9f762c99f376"/>
          <w:r w:rsidRPr="00B76464">
            <w:rPr>
              <w:rFonts w:ascii="Arial" w:hAnsi="Arial" w:cs="Arial"/>
              <w:sz w:val="20"/>
              <w:szCs w:val="20"/>
              <w:lang w:val="en-US"/>
            </w:rPr>
            <w:t>Kessler, R. C., Andrews, G., Mroczek, D., Ustun, B., &amp; Wittchen, H.</w:t>
          </w:r>
          <w:r w:rsidRPr="00B76464">
            <w:rPr>
              <w:rFonts w:ascii="Cambria Math" w:hAnsi="Cambria Math" w:cs="Cambria Math"/>
              <w:sz w:val="20"/>
              <w:szCs w:val="20"/>
              <w:lang w:val="en-US"/>
            </w:rPr>
            <w:t>‑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U. (1998). The World Health Organization Composite International Diagnostic Interview short-form (CIDI-SF).</w:t>
          </w:r>
          <w:bookmarkEnd w:id="6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International Journal of Methods in Psychiatric Research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7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4), 171–185. https://doi.org/10.1002/mpr.47</w:t>
          </w:r>
        </w:p>
        <w:p w14:paraId="2578E225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</w:rPr>
          </w:pPr>
          <w:bookmarkStart w:id="7" w:name="_CTVL00192c033a8270c418ab39b7ec9e2f1b39b"/>
          <w:r w:rsidRPr="00B76464">
            <w:rPr>
              <w:rFonts w:ascii="Arial" w:hAnsi="Arial" w:cs="Arial"/>
              <w:sz w:val="20"/>
              <w:szCs w:val="20"/>
            </w:rPr>
            <w:t xml:space="preserve">Kroenke, K., &amp; Spitzer, R. L. (2002). 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The PHQ-9: A New Depression Diagnostic and Severity Measure.</w:t>
          </w:r>
          <w:bookmarkEnd w:id="7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Psychiatric Annals</w:t>
          </w:r>
          <w:r w:rsidRPr="00B76464">
            <w:rPr>
              <w:rFonts w:ascii="Arial" w:hAnsi="Arial" w:cs="Arial"/>
              <w:sz w:val="20"/>
              <w:szCs w:val="20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32</w:t>
          </w:r>
          <w:r w:rsidRPr="00B76464">
            <w:rPr>
              <w:rFonts w:ascii="Arial" w:hAnsi="Arial" w:cs="Arial"/>
              <w:sz w:val="20"/>
              <w:szCs w:val="20"/>
            </w:rPr>
            <w:t>(9), 509–515. https://doi.org/10.3928/0048-5713-20020901-06</w:t>
          </w:r>
        </w:p>
        <w:p w14:paraId="29886AD4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8" w:name="_CTVL001c3dc196400814538acd58b94b241b720"/>
          <w:r w:rsidRPr="00B76464">
            <w:rPr>
              <w:rFonts w:ascii="Arial" w:hAnsi="Arial" w:cs="Arial"/>
              <w:sz w:val="20"/>
              <w:szCs w:val="20"/>
            </w:rPr>
            <w:t xml:space="preserve">Kroenke, K., Spitzer, R. L., &amp; Williams, J. B. W. (2003). 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The Patient Health Questionnaire-2: Validity of a two-item depression screener.</w:t>
          </w:r>
          <w:bookmarkEnd w:id="8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Medical Care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41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11), 1284–1292. https://doi.org/10.1097/01.MLR.0000093487.78664.3C</w:t>
          </w:r>
        </w:p>
        <w:p w14:paraId="71770222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</w:rPr>
          </w:pPr>
          <w:bookmarkStart w:id="9" w:name="_CTVL001a9c695d188c44130a5aff8b3e5bd6b41"/>
          <w:r w:rsidRPr="00B76464">
            <w:rPr>
              <w:rFonts w:ascii="Arial" w:hAnsi="Arial" w:cs="Arial"/>
              <w:sz w:val="20"/>
              <w:szCs w:val="20"/>
              <w:lang w:val="en-US"/>
            </w:rPr>
            <w:t>Kroenke, K., Spitzer, R. L., Williams, J. B. W., &amp; Löwe, B. (2009). An ultra-brief screening scale for anxiety and depression: The PHQ-4.</w:t>
          </w:r>
          <w:bookmarkEnd w:id="9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Psychosomatics</w:t>
          </w:r>
          <w:r w:rsidRPr="00B76464">
            <w:rPr>
              <w:rFonts w:ascii="Arial" w:hAnsi="Arial" w:cs="Arial"/>
              <w:sz w:val="20"/>
              <w:szCs w:val="20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50</w:t>
          </w:r>
          <w:r w:rsidRPr="00B76464">
            <w:rPr>
              <w:rFonts w:ascii="Arial" w:hAnsi="Arial" w:cs="Arial"/>
              <w:sz w:val="20"/>
              <w:szCs w:val="20"/>
            </w:rPr>
            <w:t>(6), 613–621. https://doi.org/10.1176/appi.psy.50.6.613</w:t>
          </w:r>
        </w:p>
        <w:p w14:paraId="7D99B840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</w:rPr>
          </w:pPr>
          <w:bookmarkStart w:id="10" w:name="_CTVL00159269d916eab4594b86066322ffe8944"/>
          <w:r w:rsidRPr="00B76464">
            <w:rPr>
              <w:rFonts w:ascii="Arial" w:hAnsi="Arial" w:cs="Arial"/>
              <w:sz w:val="20"/>
              <w:szCs w:val="20"/>
            </w:rPr>
            <w:t xml:space="preserve">Kroenke, K., Spitzer, R. L., Williams, J. B. W., Monahan, P. O., &amp; Löwe, B. (2007). 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Anxiety disorders in primary care: Prevalence, impairment, comorbidity, and detection.</w:t>
          </w:r>
          <w:bookmarkEnd w:id="10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Annals of Internal Medicine</w:t>
          </w:r>
          <w:r w:rsidRPr="00B76464">
            <w:rPr>
              <w:rFonts w:ascii="Arial" w:hAnsi="Arial" w:cs="Arial"/>
              <w:sz w:val="20"/>
              <w:szCs w:val="20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146</w:t>
          </w:r>
          <w:r w:rsidRPr="00B76464">
            <w:rPr>
              <w:rFonts w:ascii="Arial" w:hAnsi="Arial" w:cs="Arial"/>
              <w:sz w:val="20"/>
              <w:szCs w:val="20"/>
            </w:rPr>
            <w:t>(5), 317–325. https://doi.org/10.7326/0003-4819-146-5-200703060-00004</w:t>
          </w:r>
        </w:p>
        <w:p w14:paraId="0D3E70A8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1" w:name="_CTVL0014151f89ede09480084ce3c456dc6c3fc"/>
          <w:r w:rsidRPr="00B76464">
            <w:rPr>
              <w:rFonts w:ascii="Arial" w:hAnsi="Arial" w:cs="Arial"/>
              <w:sz w:val="20"/>
              <w:szCs w:val="20"/>
            </w:rPr>
            <w:t xml:space="preserve">Löwe, B., Gräfe, K., Zipfel, S., Spitzer, R. L., Herrmann-Lingen, C., Witte, S., &amp; Herzog, W. (2003). 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Detecting panic disorder in medical and psychosomatic outpatients: Comparative validation of the Hospital Anxiety and Depression Scale, the Patient Health Questionnaire, a screening question, and physicians' diagnosis.</w:t>
          </w:r>
          <w:bookmarkEnd w:id="11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Journal of Psychosomatic Research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55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6), 515–519. https://doi.org/10.1016/s0022-3999(03)00072-2</w:t>
          </w:r>
        </w:p>
        <w:p w14:paraId="2F7484D2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2" w:name="_CTVL001692a438fabfc477cb6a49a215ebfa11f"/>
          <w:r w:rsidRPr="00B76464">
            <w:rPr>
              <w:rFonts w:ascii="Arial" w:hAnsi="Arial" w:cs="Arial"/>
              <w:sz w:val="20"/>
              <w:szCs w:val="20"/>
              <w:lang w:val="en-US"/>
            </w:rPr>
            <w:t>Radloff, L. S. (1977). The CES-D Scale: A Self-Report Depression Scale for Research in the General Population.</w:t>
          </w:r>
          <w:bookmarkEnd w:id="12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Applied Psychological Measurement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1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3), 385–401. https://doi.org/10.1177/014662167700100306</w:t>
          </w:r>
        </w:p>
        <w:p w14:paraId="24183113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3" w:name="_CTVL00165be991b35964fbdb21d7d133938d1c3"/>
          <w:r w:rsidRPr="00B76464">
            <w:rPr>
              <w:rFonts w:ascii="Arial" w:hAnsi="Arial" w:cs="Arial"/>
              <w:sz w:val="20"/>
              <w:szCs w:val="20"/>
              <w:lang w:val="en-US"/>
            </w:rPr>
            <w:t>Tennant, R., Hiller, L., Fishwick, R., Platt, S., Joseph, S., Weich, S., Parkinson, J., Secker, J., &amp; Stewart-Brown, S. (2007). The Warwick-Edinburgh Mental Well-being Scale (WEMWBS): Development and UK validation.</w:t>
          </w:r>
          <w:bookmarkEnd w:id="13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Health and Quality of Life Outcomes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5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1), 63. https://doi.org/10.1186/1477-7525-5-63</w:t>
          </w:r>
        </w:p>
        <w:p w14:paraId="4F1F7600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4" w:name="_CTVL00106fa6cbe4e134c7f939088598afd8765"/>
          <w:r w:rsidRPr="00B76464">
            <w:rPr>
              <w:rFonts w:ascii="Arial" w:hAnsi="Arial" w:cs="Arial"/>
              <w:sz w:val="20"/>
              <w:szCs w:val="20"/>
              <w:lang w:val="en-US"/>
            </w:rPr>
            <w:t>Ware, J. E. (1993).</w:t>
          </w:r>
          <w:bookmarkEnd w:id="14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SF-36 health survey: Manual and interpretation guide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. The Health Institute, New England Medical Center. </w:t>
          </w:r>
        </w:p>
        <w:p w14:paraId="04FEBE83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5" w:name="_CTVL0012ef289dbe90b4c0dbf42513b5e9c7dc6"/>
          <w:r w:rsidRPr="00B76464">
            <w:rPr>
              <w:rFonts w:ascii="Arial" w:hAnsi="Arial" w:cs="Arial"/>
              <w:sz w:val="20"/>
              <w:szCs w:val="20"/>
              <w:lang w:val="en-US"/>
            </w:rPr>
            <w:t>Ware, J. E., Kosinski, M., Tuner-Bowker, D. M., &amp; Gandek, B. (2002).</w:t>
          </w:r>
          <w:bookmarkEnd w:id="15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Version 2 of the SF-12 health survey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. Quality Metric Inc. </w:t>
          </w:r>
        </w:p>
        <w:p w14:paraId="3BDF5945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6" w:name="_CTVL001eb1d2269dcdb4c0cbfc15018f526c137"/>
          <w:r w:rsidRPr="007F123E">
            <w:rPr>
              <w:rFonts w:ascii="Arial" w:hAnsi="Arial" w:cs="Arial"/>
              <w:sz w:val="20"/>
              <w:szCs w:val="20"/>
              <w:lang w:val="en-US"/>
            </w:rPr>
            <w:t xml:space="preserve">Weathers, F. W., </w:t>
          </w:r>
          <w:proofErr w:type="spellStart"/>
          <w:r w:rsidRPr="007F123E">
            <w:rPr>
              <w:rFonts w:ascii="Arial" w:hAnsi="Arial" w:cs="Arial"/>
              <w:sz w:val="20"/>
              <w:szCs w:val="20"/>
              <w:lang w:val="en-US"/>
            </w:rPr>
            <w:t>Litz</w:t>
          </w:r>
          <w:proofErr w:type="spellEnd"/>
          <w:r w:rsidRPr="007F123E">
            <w:rPr>
              <w:rFonts w:ascii="Arial" w:hAnsi="Arial" w:cs="Arial"/>
              <w:sz w:val="20"/>
              <w:szCs w:val="20"/>
              <w:lang w:val="en-US"/>
            </w:rPr>
            <w:t xml:space="preserve">, B. T., Keane, T. M., Palmieri, P. A., Marx, B. P., &amp; </w:t>
          </w:r>
          <w:proofErr w:type="spellStart"/>
          <w:r w:rsidRPr="007F123E">
            <w:rPr>
              <w:rFonts w:ascii="Arial" w:hAnsi="Arial" w:cs="Arial"/>
              <w:sz w:val="20"/>
              <w:szCs w:val="20"/>
              <w:lang w:val="en-US"/>
            </w:rPr>
            <w:t>Schnurr</w:t>
          </w:r>
          <w:proofErr w:type="spellEnd"/>
          <w:r w:rsidRPr="007F123E">
            <w:rPr>
              <w:rFonts w:ascii="Arial" w:hAnsi="Arial" w:cs="Arial"/>
              <w:sz w:val="20"/>
              <w:szCs w:val="20"/>
              <w:lang w:val="en-US"/>
            </w:rPr>
            <w:t>, P. P. (2003).</w:t>
          </w:r>
          <w:bookmarkEnd w:id="16"/>
          <w:r w:rsidRPr="007F123E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The PTSD Checklist for DSM-5 (PCL-5)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. Scale available from the National Center for PTSD at www.ptsd.va.gov. 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fldChar w:fldCharType="end"/>
          </w:r>
        </w:p>
      </w:sdtContent>
    </w:sdt>
    <w:p w14:paraId="4354C7DE" w14:textId="77777777" w:rsidR="008078DE" w:rsidRPr="00B76464" w:rsidRDefault="008078DE" w:rsidP="008078DE">
      <w:pPr>
        <w:pStyle w:val="Default"/>
        <w:spacing w:line="360" w:lineRule="auto"/>
        <w:rPr>
          <w:rFonts w:ascii="Arial" w:hAnsi="Arial" w:cs="Arial"/>
          <w:color w:val="auto"/>
          <w:sz w:val="16"/>
          <w:szCs w:val="16"/>
          <w:lang w:val="en-US"/>
        </w:rPr>
      </w:pPr>
    </w:p>
    <w:sectPr w:rsidR="008078DE" w:rsidRPr="00B76464" w:rsidSect="000B651E">
      <w:headerReference w:type="default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8563C" w14:textId="77777777" w:rsidR="0036031F" w:rsidRDefault="0036031F" w:rsidP="009F2B04">
      <w:pPr>
        <w:spacing w:after="0" w:line="240" w:lineRule="auto"/>
      </w:pPr>
      <w:r>
        <w:separator/>
      </w:r>
    </w:p>
  </w:endnote>
  <w:endnote w:type="continuationSeparator" w:id="0">
    <w:p w14:paraId="552CAD05" w14:textId="77777777" w:rsidR="0036031F" w:rsidRDefault="0036031F" w:rsidP="009F2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7286588"/>
      <w:docPartObj>
        <w:docPartGallery w:val="Page Numbers (Bottom of Page)"/>
        <w:docPartUnique/>
      </w:docPartObj>
    </w:sdtPr>
    <w:sdtEndPr/>
    <w:sdtContent>
      <w:p w14:paraId="608822EC" w14:textId="5145BE1D" w:rsidR="005941A8" w:rsidRDefault="005941A8">
        <w:pPr>
          <w:pStyle w:val="Fuzeile"/>
          <w:jc w:val="center"/>
        </w:pPr>
        <w:r w:rsidRPr="005941A8">
          <w:rPr>
            <w:rFonts w:ascii="Arial" w:hAnsi="Arial" w:cs="Arial"/>
            <w:sz w:val="18"/>
            <w:szCs w:val="18"/>
          </w:rPr>
          <w:fldChar w:fldCharType="begin"/>
        </w:r>
        <w:r w:rsidRPr="005941A8">
          <w:rPr>
            <w:rFonts w:ascii="Arial" w:hAnsi="Arial" w:cs="Arial"/>
            <w:sz w:val="18"/>
            <w:szCs w:val="18"/>
          </w:rPr>
          <w:instrText>PAGE   \* MERGEFORMAT</w:instrText>
        </w:r>
        <w:r w:rsidRPr="005941A8">
          <w:rPr>
            <w:rFonts w:ascii="Arial" w:hAnsi="Arial" w:cs="Arial"/>
            <w:sz w:val="18"/>
            <w:szCs w:val="18"/>
          </w:rPr>
          <w:fldChar w:fldCharType="separate"/>
        </w:r>
        <w:r w:rsidRPr="005941A8">
          <w:rPr>
            <w:rFonts w:ascii="Arial" w:hAnsi="Arial" w:cs="Arial"/>
            <w:sz w:val="18"/>
            <w:szCs w:val="18"/>
          </w:rPr>
          <w:t>2</w:t>
        </w:r>
        <w:r w:rsidRPr="005941A8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5F6E810D" w14:textId="77777777" w:rsidR="009F2B04" w:rsidRDefault="009F2B0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3CBA0" w14:textId="77777777" w:rsidR="0036031F" w:rsidRDefault="0036031F" w:rsidP="009F2B04">
      <w:pPr>
        <w:spacing w:after="0" w:line="240" w:lineRule="auto"/>
      </w:pPr>
      <w:r>
        <w:separator/>
      </w:r>
    </w:p>
  </w:footnote>
  <w:footnote w:type="continuationSeparator" w:id="0">
    <w:p w14:paraId="4011C8E2" w14:textId="77777777" w:rsidR="0036031F" w:rsidRDefault="0036031F" w:rsidP="009F2B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A88DF" w14:textId="726F7A7A" w:rsidR="00554426" w:rsidRPr="00554426" w:rsidRDefault="0001060F">
    <w:pPr>
      <w:pStyle w:val="Kopfzeile"/>
      <w:rPr>
        <w:rFonts w:ascii="Arial" w:hAnsi="Arial" w:cs="Arial"/>
        <w:color w:val="595959" w:themeColor="text1" w:themeTint="A6"/>
        <w:sz w:val="16"/>
        <w:szCs w:val="16"/>
        <w:lang w:val="en-US"/>
      </w:rPr>
    </w:pPr>
    <w:r w:rsidRPr="00554426">
      <w:rPr>
        <w:rFonts w:ascii="Arial" w:hAnsi="Arial" w:cs="Arial"/>
        <w:color w:val="595959" w:themeColor="text1" w:themeTint="A6"/>
        <w:sz w:val="16"/>
        <w:szCs w:val="16"/>
        <w:lang w:val="en-US"/>
      </w:rPr>
      <w:t>HOUSING INSECURITY AND MENTAL HEALTH AMONG RENTERS</w:t>
    </w:r>
  </w:p>
  <w:p w14:paraId="4F831DBF" w14:textId="05DFB6AB" w:rsidR="005941A8" w:rsidRPr="00554426" w:rsidRDefault="002F6526" w:rsidP="002F6526">
    <w:pPr>
      <w:pStyle w:val="Kopfzeile"/>
      <w:rPr>
        <w:rFonts w:ascii="Arial" w:hAnsi="Arial" w:cs="Arial"/>
        <w:color w:val="595959" w:themeColor="text1" w:themeTint="A6"/>
        <w:sz w:val="16"/>
        <w:szCs w:val="16"/>
        <w:lang w:val="en-US"/>
      </w:rPr>
    </w:pPr>
    <w:r w:rsidRPr="002F6526">
      <w:rPr>
        <w:rFonts w:ascii="Arial" w:hAnsi="Arial" w:cs="Arial"/>
        <w:color w:val="595959" w:themeColor="text1" w:themeTint="A6"/>
        <w:sz w:val="16"/>
        <w:szCs w:val="16"/>
        <w:lang w:val="en-US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BE0"/>
    <w:rsid w:val="0001060F"/>
    <w:rsid w:val="000402B1"/>
    <w:rsid w:val="000B651E"/>
    <w:rsid w:val="00184CBC"/>
    <w:rsid w:val="002F6526"/>
    <w:rsid w:val="0036031F"/>
    <w:rsid w:val="003D187F"/>
    <w:rsid w:val="004479B2"/>
    <w:rsid w:val="004B56D8"/>
    <w:rsid w:val="00554426"/>
    <w:rsid w:val="005941A8"/>
    <w:rsid w:val="00727954"/>
    <w:rsid w:val="0073760F"/>
    <w:rsid w:val="00767668"/>
    <w:rsid w:val="007F123E"/>
    <w:rsid w:val="008078DE"/>
    <w:rsid w:val="008364FF"/>
    <w:rsid w:val="009D2BE0"/>
    <w:rsid w:val="009F2B04"/>
    <w:rsid w:val="00B76464"/>
    <w:rsid w:val="00C31A89"/>
    <w:rsid w:val="00C87984"/>
    <w:rsid w:val="00E744B8"/>
    <w:rsid w:val="00F54C5E"/>
    <w:rsid w:val="00FF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E81599"/>
  <w15:chartTrackingRefBased/>
  <w15:docId w15:val="{A6A984D4-3DDE-464B-A2F8-CEC519D2A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764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76766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customStyle="1" w:styleId="DefaultZchn">
    <w:name w:val="Default Zchn"/>
    <w:basedOn w:val="Absatz-Standardschriftart"/>
    <w:link w:val="Default"/>
    <w:rsid w:val="00767668"/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4B56D8"/>
    <w:rPr>
      <w:rFonts w:cs="Times New Roman"/>
      <w:color w:val="auto"/>
    </w:rPr>
  </w:style>
  <w:style w:type="character" w:styleId="Hyperlink">
    <w:name w:val="Hyperlink"/>
    <w:rsid w:val="004B56D8"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F2B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2B04"/>
  </w:style>
  <w:style w:type="paragraph" w:styleId="Fuzeile">
    <w:name w:val="footer"/>
    <w:basedOn w:val="Standard"/>
    <w:link w:val="FuzeileZchn"/>
    <w:uiPriority w:val="99"/>
    <w:unhideWhenUsed/>
    <w:rsid w:val="009F2B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2B04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76464"/>
    <w:pPr>
      <w:framePr w:hSpace="141" w:wrap="around" w:vAnchor="text" w:hAnchor="margin" w:y="93"/>
      <w:tabs>
        <w:tab w:val="left" w:pos="720"/>
      </w:tabs>
      <w:spacing w:after="0"/>
      <w:ind w:left="720" w:hanging="720"/>
    </w:pPr>
    <w:rPr>
      <w:kern w:val="0"/>
      <w14:ligatures w14:val="non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76464"/>
    <w:rPr>
      <w:kern w:val="0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76464"/>
    <w:pPr>
      <w:framePr w:hSpace="141" w:wrap="around" w:vAnchor="text" w:hAnchor="margin" w:y="93"/>
    </w:pPr>
    <w:rPr>
      <w:kern w:val="0"/>
      <w14:ligatures w14:val="non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7646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764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5938E989F234730A512EC76C705DDC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5FFA55B-4112-4688-AD82-6F5A84E68E79}"/>
      </w:docPartPr>
      <w:docPartBody>
        <w:p w:rsidR="00F45CE8" w:rsidRDefault="00F45CE8" w:rsidP="00F45CE8">
          <w:pPr>
            <w:pStyle w:val="85938E989F234730A512EC76C705DDC4"/>
          </w:pPr>
          <w:r w:rsidRPr="005054B8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CE8"/>
    <w:rsid w:val="00027A72"/>
    <w:rsid w:val="00F45CE8"/>
    <w:rsid w:val="00F6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45CE8"/>
    <w:rPr>
      <w:color w:val="808080"/>
    </w:rPr>
  </w:style>
  <w:style w:type="paragraph" w:customStyle="1" w:styleId="85938E989F234730A512EC76C705DDC4">
    <w:name w:val="85938E989F234730A512EC76C705DDC4"/>
    <w:rsid w:val="00F45CE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136AD-2E76-4998-920C-5AA7AF1FC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1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Talmatzky</dc:creator>
  <cp:keywords/>
  <dc:description/>
  <cp:lastModifiedBy>Nohr, Laura</cp:lastModifiedBy>
  <cp:revision>22</cp:revision>
  <dcterms:created xsi:type="dcterms:W3CDTF">2023-06-26T09:49:00Z</dcterms:created>
  <dcterms:modified xsi:type="dcterms:W3CDTF">2025-09-19T14:43:00Z</dcterms:modified>
</cp:coreProperties>
</file>